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F5F35" w14:textId="514E404C" w:rsidR="00CB4816" w:rsidRDefault="00167F21" w:rsidP="00CB4816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1</w:t>
      </w:r>
      <w:r w:rsidR="00CB4816">
        <w:rPr>
          <w:rFonts w:ascii="Times New Roman" w:hAnsi="Times New Roman"/>
        </w:rPr>
        <w:t>. Statistical analysis for carryover effect in time, attempt number and visual analog scale for fiberoptic tracheal intuba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CB4816" w14:paraId="1934C86A" w14:textId="77777777" w:rsidTr="004A7212">
        <w:tc>
          <w:tcPr>
            <w:tcW w:w="2122" w:type="dxa"/>
          </w:tcPr>
          <w:p w14:paraId="69446DDC" w14:textId="77777777" w:rsidR="00CB4816" w:rsidRPr="00231611" w:rsidRDefault="00CB4816" w:rsidP="004A7212">
            <w:pPr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Outcomes</w:t>
            </w:r>
          </w:p>
        </w:tc>
        <w:tc>
          <w:tcPr>
            <w:tcW w:w="2122" w:type="dxa"/>
            <w:vAlign w:val="center"/>
          </w:tcPr>
          <w:p w14:paraId="013789A3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Sequence 1</w:t>
            </w:r>
          </w:p>
        </w:tc>
        <w:tc>
          <w:tcPr>
            <w:tcW w:w="2122" w:type="dxa"/>
            <w:vAlign w:val="center"/>
          </w:tcPr>
          <w:p w14:paraId="4AA7D73B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Sequence 2</w:t>
            </w:r>
          </w:p>
        </w:tc>
        <w:tc>
          <w:tcPr>
            <w:tcW w:w="2122" w:type="dxa"/>
            <w:vAlign w:val="center"/>
          </w:tcPr>
          <w:p w14:paraId="23F8C1F0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  <w:i/>
                <w:iCs/>
              </w:rPr>
              <w:t xml:space="preserve">P </w:t>
            </w:r>
            <w:r w:rsidRPr="00231611">
              <w:rPr>
                <w:rFonts w:ascii="Times New Roman" w:hAnsi="Times New Roman"/>
              </w:rPr>
              <w:t>value</w:t>
            </w:r>
          </w:p>
        </w:tc>
      </w:tr>
      <w:tr w:rsidR="00CB4816" w14:paraId="3A4B13F3" w14:textId="77777777" w:rsidTr="004A7212">
        <w:tc>
          <w:tcPr>
            <w:tcW w:w="2122" w:type="dxa"/>
          </w:tcPr>
          <w:p w14:paraId="18F95524" w14:textId="77777777" w:rsidR="00CB4816" w:rsidRPr="00231611" w:rsidRDefault="00CB4816" w:rsidP="004A7212">
            <w:pPr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Intubation</w:t>
            </w:r>
          </w:p>
        </w:tc>
        <w:tc>
          <w:tcPr>
            <w:tcW w:w="6366" w:type="dxa"/>
            <w:gridSpan w:val="3"/>
            <w:vAlign w:val="center"/>
          </w:tcPr>
          <w:p w14:paraId="3043F642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</w:p>
        </w:tc>
      </w:tr>
      <w:tr w:rsidR="00CB4816" w14:paraId="446EC051" w14:textId="77777777" w:rsidTr="004A7212">
        <w:tc>
          <w:tcPr>
            <w:tcW w:w="2122" w:type="dxa"/>
          </w:tcPr>
          <w:p w14:paraId="6D49202D" w14:textId="77777777" w:rsidR="00CB4816" w:rsidRPr="00231611" w:rsidRDefault="00CB4816" w:rsidP="004A7212">
            <w:pPr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 xml:space="preserve"> Time (sec)</w:t>
            </w:r>
          </w:p>
        </w:tc>
        <w:tc>
          <w:tcPr>
            <w:tcW w:w="2122" w:type="dxa"/>
            <w:vAlign w:val="center"/>
          </w:tcPr>
          <w:p w14:paraId="29644274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75.3 (57.7–90.3)</w:t>
            </w:r>
          </w:p>
        </w:tc>
        <w:tc>
          <w:tcPr>
            <w:tcW w:w="2122" w:type="dxa"/>
            <w:vAlign w:val="center"/>
          </w:tcPr>
          <w:p w14:paraId="06562965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84.3 (45.2–165.7)</w:t>
            </w:r>
          </w:p>
        </w:tc>
        <w:tc>
          <w:tcPr>
            <w:tcW w:w="2122" w:type="dxa"/>
            <w:vAlign w:val="center"/>
          </w:tcPr>
          <w:p w14:paraId="327EC595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0.449</w:t>
            </w:r>
          </w:p>
        </w:tc>
      </w:tr>
      <w:tr w:rsidR="00CB4816" w14:paraId="67E194FD" w14:textId="77777777" w:rsidTr="004A7212">
        <w:tc>
          <w:tcPr>
            <w:tcW w:w="2122" w:type="dxa"/>
          </w:tcPr>
          <w:p w14:paraId="67D4BF70" w14:textId="77777777" w:rsidR="00CB4816" w:rsidRPr="00231611" w:rsidRDefault="00CB4816" w:rsidP="004A7212">
            <w:pPr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 xml:space="preserve"> Attempts (N)</w:t>
            </w:r>
          </w:p>
        </w:tc>
        <w:tc>
          <w:tcPr>
            <w:tcW w:w="2122" w:type="dxa"/>
            <w:vAlign w:val="center"/>
          </w:tcPr>
          <w:p w14:paraId="67C1079F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2 (2–</w:t>
            </w:r>
            <w:r w:rsidRPr="00231611">
              <w:rPr>
                <w:rFonts w:ascii="Times New Roman" w:hAnsi="Times New Roman"/>
                <w:color w:val="000000"/>
              </w:rPr>
              <w:t>3)</w:t>
            </w:r>
          </w:p>
        </w:tc>
        <w:tc>
          <w:tcPr>
            <w:tcW w:w="2122" w:type="dxa"/>
            <w:vAlign w:val="center"/>
          </w:tcPr>
          <w:p w14:paraId="734E5A17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2 (2–</w:t>
            </w:r>
            <w:r w:rsidRPr="00231611">
              <w:rPr>
                <w:rFonts w:ascii="Times New Roman" w:hAnsi="Times New Roman"/>
                <w:color w:val="000000"/>
              </w:rPr>
              <w:t>4)</w:t>
            </w:r>
          </w:p>
        </w:tc>
        <w:tc>
          <w:tcPr>
            <w:tcW w:w="2122" w:type="dxa"/>
            <w:vAlign w:val="center"/>
          </w:tcPr>
          <w:p w14:paraId="1FE323D0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0.574</w:t>
            </w:r>
          </w:p>
        </w:tc>
      </w:tr>
      <w:tr w:rsidR="00CB4816" w14:paraId="42978B93" w14:textId="77777777" w:rsidTr="004A7212">
        <w:tc>
          <w:tcPr>
            <w:tcW w:w="2122" w:type="dxa"/>
          </w:tcPr>
          <w:p w14:paraId="541D911D" w14:textId="77777777" w:rsidR="00CB4816" w:rsidRPr="00231611" w:rsidRDefault="00CB4816" w:rsidP="004A7212">
            <w:pPr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 xml:space="preserve"> VAS (mm)</w:t>
            </w:r>
          </w:p>
        </w:tc>
        <w:tc>
          <w:tcPr>
            <w:tcW w:w="2122" w:type="dxa"/>
            <w:vAlign w:val="center"/>
          </w:tcPr>
          <w:p w14:paraId="0D54F242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116 (108–152)</w:t>
            </w:r>
          </w:p>
        </w:tc>
        <w:tc>
          <w:tcPr>
            <w:tcW w:w="2122" w:type="dxa"/>
            <w:vAlign w:val="center"/>
          </w:tcPr>
          <w:p w14:paraId="0EDE96F6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103 (70–133)</w:t>
            </w:r>
          </w:p>
        </w:tc>
        <w:tc>
          <w:tcPr>
            <w:tcW w:w="2122" w:type="dxa"/>
            <w:vAlign w:val="center"/>
          </w:tcPr>
          <w:p w14:paraId="0C520BB3" w14:textId="77777777" w:rsidR="00CB4816" w:rsidRPr="00231611" w:rsidRDefault="00CB4816" w:rsidP="004A7212">
            <w:pPr>
              <w:jc w:val="center"/>
              <w:rPr>
                <w:rFonts w:ascii="Times New Roman" w:hAnsi="Times New Roman"/>
              </w:rPr>
            </w:pPr>
            <w:r w:rsidRPr="00231611">
              <w:rPr>
                <w:rFonts w:ascii="Times New Roman" w:hAnsi="Times New Roman"/>
              </w:rPr>
              <w:t>0.117</w:t>
            </w:r>
          </w:p>
        </w:tc>
      </w:tr>
    </w:tbl>
    <w:p w14:paraId="4AD24D0F" w14:textId="76F3CC98" w:rsidR="00CB4816" w:rsidRDefault="00CB4816" w:rsidP="00CB481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D</w:t>
      </w:r>
      <w:r>
        <w:rPr>
          <w:rFonts w:ascii="Times New Roman" w:hAnsi="Times New Roman"/>
        </w:rPr>
        <w:t xml:space="preserve">ata are presented as median (interquartile range). Mann-Whitney U test </w:t>
      </w:r>
      <w:r w:rsidR="005F5E7E">
        <w:rPr>
          <w:rFonts w:ascii="Times New Roman" w:hAnsi="Times New Roman"/>
        </w:rPr>
        <w:t>was</w:t>
      </w:r>
      <w:r>
        <w:rPr>
          <w:rFonts w:ascii="Times New Roman" w:hAnsi="Times New Roman"/>
        </w:rPr>
        <w:t xml:space="preserve"> used for </w:t>
      </w:r>
      <w:r w:rsidR="005F5E7E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statistical analysis. In Sequence 1, anesthesiologists evaluated 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 xml:space="preserve">-gel Plus and standard 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 xml:space="preserve">-gel in that order. On the other hand, in Sequence 2, anesthesiologists evaluated standard 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 xml:space="preserve">-gel and </w:t>
      </w: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>-gel Plus in that order. SGA, supraglottic airway device; VAS, visual analog scale.</w:t>
      </w:r>
    </w:p>
    <w:sectPr w:rsidR="00CB4816" w:rsidSect="00DA5FD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C16"/>
    <w:rsid w:val="00014E05"/>
    <w:rsid w:val="0001694C"/>
    <w:rsid w:val="000848D8"/>
    <w:rsid w:val="000C7E79"/>
    <w:rsid w:val="000F692D"/>
    <w:rsid w:val="0011559F"/>
    <w:rsid w:val="001166C2"/>
    <w:rsid w:val="001541C0"/>
    <w:rsid w:val="00167F21"/>
    <w:rsid w:val="00176574"/>
    <w:rsid w:val="001814D0"/>
    <w:rsid w:val="001B6C16"/>
    <w:rsid w:val="001E3B2A"/>
    <w:rsid w:val="001E518B"/>
    <w:rsid w:val="001F0CA6"/>
    <w:rsid w:val="00201DA6"/>
    <w:rsid w:val="00210AB0"/>
    <w:rsid w:val="002164C5"/>
    <w:rsid w:val="002217C8"/>
    <w:rsid w:val="002861FA"/>
    <w:rsid w:val="002A461D"/>
    <w:rsid w:val="002B2817"/>
    <w:rsid w:val="00346C50"/>
    <w:rsid w:val="00352F70"/>
    <w:rsid w:val="00387041"/>
    <w:rsid w:val="003D1903"/>
    <w:rsid w:val="00424C70"/>
    <w:rsid w:val="004743EC"/>
    <w:rsid w:val="00482E7B"/>
    <w:rsid w:val="00485D53"/>
    <w:rsid w:val="004E12C7"/>
    <w:rsid w:val="004E2E2E"/>
    <w:rsid w:val="004F4019"/>
    <w:rsid w:val="00501C37"/>
    <w:rsid w:val="005411F4"/>
    <w:rsid w:val="00550F60"/>
    <w:rsid w:val="00554418"/>
    <w:rsid w:val="00587FE0"/>
    <w:rsid w:val="005A65E9"/>
    <w:rsid w:val="005E1E26"/>
    <w:rsid w:val="005F5E7E"/>
    <w:rsid w:val="0062585E"/>
    <w:rsid w:val="00665B3E"/>
    <w:rsid w:val="006912E5"/>
    <w:rsid w:val="00695991"/>
    <w:rsid w:val="006E1334"/>
    <w:rsid w:val="006E646A"/>
    <w:rsid w:val="007740A8"/>
    <w:rsid w:val="00781240"/>
    <w:rsid w:val="0079143E"/>
    <w:rsid w:val="007A1734"/>
    <w:rsid w:val="007B6C5E"/>
    <w:rsid w:val="007C10A2"/>
    <w:rsid w:val="007C7523"/>
    <w:rsid w:val="008027D9"/>
    <w:rsid w:val="00827D98"/>
    <w:rsid w:val="008336E5"/>
    <w:rsid w:val="0087337B"/>
    <w:rsid w:val="00887555"/>
    <w:rsid w:val="008C47B8"/>
    <w:rsid w:val="008D5DF0"/>
    <w:rsid w:val="0092499D"/>
    <w:rsid w:val="00926FE0"/>
    <w:rsid w:val="009665F3"/>
    <w:rsid w:val="009715E8"/>
    <w:rsid w:val="00990477"/>
    <w:rsid w:val="009C72CD"/>
    <w:rsid w:val="009C7976"/>
    <w:rsid w:val="009E42C0"/>
    <w:rsid w:val="009E4BEE"/>
    <w:rsid w:val="009F669A"/>
    <w:rsid w:val="00A206A2"/>
    <w:rsid w:val="00A30679"/>
    <w:rsid w:val="00A36A34"/>
    <w:rsid w:val="00AA307A"/>
    <w:rsid w:val="00AB5C6E"/>
    <w:rsid w:val="00AB673D"/>
    <w:rsid w:val="00AC2B67"/>
    <w:rsid w:val="00AE24FB"/>
    <w:rsid w:val="00AF673E"/>
    <w:rsid w:val="00B2269F"/>
    <w:rsid w:val="00B33BE2"/>
    <w:rsid w:val="00B3583B"/>
    <w:rsid w:val="00B442BF"/>
    <w:rsid w:val="00B97E57"/>
    <w:rsid w:val="00BA31BB"/>
    <w:rsid w:val="00BB3462"/>
    <w:rsid w:val="00C001E0"/>
    <w:rsid w:val="00C00C6F"/>
    <w:rsid w:val="00C829FF"/>
    <w:rsid w:val="00C928C2"/>
    <w:rsid w:val="00CA37F3"/>
    <w:rsid w:val="00CB4816"/>
    <w:rsid w:val="00CC1927"/>
    <w:rsid w:val="00CF27F7"/>
    <w:rsid w:val="00D33D10"/>
    <w:rsid w:val="00D752F6"/>
    <w:rsid w:val="00DA5FD5"/>
    <w:rsid w:val="00DB2A78"/>
    <w:rsid w:val="00DB502A"/>
    <w:rsid w:val="00DC2BE3"/>
    <w:rsid w:val="00DF5C28"/>
    <w:rsid w:val="00E0728A"/>
    <w:rsid w:val="00E2436D"/>
    <w:rsid w:val="00E35A90"/>
    <w:rsid w:val="00E55262"/>
    <w:rsid w:val="00EB0F20"/>
    <w:rsid w:val="00F00C06"/>
    <w:rsid w:val="00F44ADC"/>
    <w:rsid w:val="00FB5D7C"/>
    <w:rsid w:val="00FC5486"/>
    <w:rsid w:val="00FD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8CD4B"/>
  <w14:defaultImageDpi w14:val="32767"/>
  <w15:chartTrackingRefBased/>
  <w15:docId w15:val="{17170A84-C594-3A47-B574-B6B2CC21B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="Meiryo U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B6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6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Chaki</dc:creator>
  <cp:keywords/>
  <dc:description/>
  <cp:lastModifiedBy>Tomohiro Chaki</cp:lastModifiedBy>
  <cp:revision>7</cp:revision>
  <dcterms:created xsi:type="dcterms:W3CDTF">2023-08-29T08:04:00Z</dcterms:created>
  <dcterms:modified xsi:type="dcterms:W3CDTF">2023-09-03T13:09:00Z</dcterms:modified>
</cp:coreProperties>
</file>